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AF6" w:rsidRPr="000E411E" w:rsidRDefault="00B14AF6" w:rsidP="00B14AF6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0E411E">
        <w:rPr>
          <w:rFonts w:asciiTheme="majorBidi" w:hAnsiTheme="majorBidi" w:cstheme="majorBidi"/>
          <w:b/>
          <w:bCs/>
        </w:rPr>
        <w:t>Supplementary Table S2:</w:t>
      </w:r>
      <w:r w:rsidRPr="000E411E">
        <w:rPr>
          <w:rFonts w:asciiTheme="majorBidi" w:hAnsiTheme="majorBidi" w:cstheme="majorBidi"/>
        </w:rPr>
        <w:t xml:space="preserve"> Associations between demographic, clinical, and surgical variables of the patients with APAIS anxiety and need for information categories</w:t>
      </w:r>
    </w:p>
    <w:tbl>
      <w:tblPr>
        <w:tblW w:w="10462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098"/>
        <w:gridCol w:w="517"/>
        <w:gridCol w:w="654"/>
        <w:gridCol w:w="516"/>
        <w:gridCol w:w="654"/>
        <w:gridCol w:w="540"/>
        <w:gridCol w:w="633"/>
        <w:gridCol w:w="900"/>
        <w:gridCol w:w="720"/>
        <w:gridCol w:w="450"/>
        <w:gridCol w:w="630"/>
        <w:gridCol w:w="611"/>
        <w:gridCol w:w="628"/>
        <w:gridCol w:w="1239"/>
        <w:gridCol w:w="672"/>
      </w:tblGrid>
      <w:tr w:rsidR="00B14AF6" w:rsidRPr="000E411E" w:rsidTr="005F5989">
        <w:trPr>
          <w:trHeight w:val="288"/>
          <w:tblHeader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9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IS anxiety category</w:t>
            </w:r>
          </w:p>
        </w:tc>
        <w:tc>
          <w:tcPr>
            <w:tcW w:w="42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IS need for information category</w:t>
            </w:r>
          </w:p>
        </w:tc>
      </w:tr>
      <w:tr w:rsidR="00B14AF6" w:rsidRPr="000E411E" w:rsidTr="005F5989">
        <w:trPr>
          <w:trHeight w:val="288"/>
          <w:tblHeader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-Minimal anxiety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anxie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ttle need for information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gh need for information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792"/>
          <w:tblHeader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square/FE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square/FE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4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≥ 4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ingle (never married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as married (currently married/divorced/widowed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al leve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94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30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63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household income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social life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93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religious commitment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6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ce of chronic diseas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6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 of the scheduled surge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ithin ≤ 24 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gt; 24 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anesthesia to be used in the scheduled surgery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General/re</w:t>
            </w: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ional anesthes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cal anesthes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where the surgery will be performed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vernment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previous surge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95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6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surgical complic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48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</w:t>
            </w: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General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bstetrics and gynecolog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rthopedi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ar, nose, and throa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olog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Ophthalmolog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eurosurge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Cardiac surgery/interven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AF6" w:rsidRPr="000E411E" w:rsidTr="005F5989">
        <w:trPr>
          <w:trHeight w:val="288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inor surgeries/intervention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F6" w:rsidRPr="000E411E" w:rsidRDefault="00B14AF6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C3384" w:rsidRDefault="000C3384"/>
    <w:sectPr w:rsidR="000C3384" w:rsidSect="006C086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65F" w:rsidRDefault="0078665F">
      <w:r>
        <w:separator/>
      </w:r>
    </w:p>
  </w:endnote>
  <w:endnote w:type="continuationSeparator" w:id="0">
    <w:p w:rsidR="0078665F" w:rsidRDefault="00786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327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69F" w:rsidRDefault="00B14A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0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7669F" w:rsidRDefault="007866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65F" w:rsidRDefault="0078665F">
      <w:r>
        <w:separator/>
      </w:r>
    </w:p>
  </w:footnote>
  <w:footnote w:type="continuationSeparator" w:id="0">
    <w:p w:rsidR="0078665F" w:rsidRDefault="00786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0C9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1567CC4"/>
    <w:multiLevelType w:val="multilevel"/>
    <w:tmpl w:val="6EE0E7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AF6"/>
    <w:rsid w:val="0005097C"/>
    <w:rsid w:val="00051ABA"/>
    <w:rsid w:val="000840C0"/>
    <w:rsid w:val="000C10A0"/>
    <w:rsid w:val="000C3384"/>
    <w:rsid w:val="000E5BC6"/>
    <w:rsid w:val="001009C0"/>
    <w:rsid w:val="00124DD0"/>
    <w:rsid w:val="00190FD0"/>
    <w:rsid w:val="00197AB8"/>
    <w:rsid w:val="001B173D"/>
    <w:rsid w:val="001B4863"/>
    <w:rsid w:val="00226328"/>
    <w:rsid w:val="00240BD1"/>
    <w:rsid w:val="002B0A8F"/>
    <w:rsid w:val="002C284E"/>
    <w:rsid w:val="002F0211"/>
    <w:rsid w:val="003460C7"/>
    <w:rsid w:val="00356572"/>
    <w:rsid w:val="00387C43"/>
    <w:rsid w:val="003C22E5"/>
    <w:rsid w:val="003F7A2B"/>
    <w:rsid w:val="00406877"/>
    <w:rsid w:val="0043635D"/>
    <w:rsid w:val="005048DB"/>
    <w:rsid w:val="00583F55"/>
    <w:rsid w:val="00607B4A"/>
    <w:rsid w:val="00617025"/>
    <w:rsid w:val="00654098"/>
    <w:rsid w:val="00660B0B"/>
    <w:rsid w:val="00665D6C"/>
    <w:rsid w:val="00697F56"/>
    <w:rsid w:val="006A7242"/>
    <w:rsid w:val="006B2338"/>
    <w:rsid w:val="006F0516"/>
    <w:rsid w:val="0078665F"/>
    <w:rsid w:val="007918BC"/>
    <w:rsid w:val="007C2CCB"/>
    <w:rsid w:val="007E5651"/>
    <w:rsid w:val="007E703F"/>
    <w:rsid w:val="00814DA8"/>
    <w:rsid w:val="008509C1"/>
    <w:rsid w:val="008E7FCB"/>
    <w:rsid w:val="009140AF"/>
    <w:rsid w:val="00960693"/>
    <w:rsid w:val="009875E6"/>
    <w:rsid w:val="009902D0"/>
    <w:rsid w:val="009A01B9"/>
    <w:rsid w:val="00A02955"/>
    <w:rsid w:val="00A45114"/>
    <w:rsid w:val="00A53E0A"/>
    <w:rsid w:val="00AC7A74"/>
    <w:rsid w:val="00AD5300"/>
    <w:rsid w:val="00B14AF6"/>
    <w:rsid w:val="00B210A6"/>
    <w:rsid w:val="00B61825"/>
    <w:rsid w:val="00B9272B"/>
    <w:rsid w:val="00BA3EE6"/>
    <w:rsid w:val="00BE6108"/>
    <w:rsid w:val="00C0091D"/>
    <w:rsid w:val="00C51CFD"/>
    <w:rsid w:val="00C54893"/>
    <w:rsid w:val="00C60786"/>
    <w:rsid w:val="00C73E8C"/>
    <w:rsid w:val="00C91D17"/>
    <w:rsid w:val="00CD182A"/>
    <w:rsid w:val="00CF3728"/>
    <w:rsid w:val="00CF597A"/>
    <w:rsid w:val="00D032E6"/>
    <w:rsid w:val="00D1522C"/>
    <w:rsid w:val="00D345AB"/>
    <w:rsid w:val="00D545E5"/>
    <w:rsid w:val="00D659C5"/>
    <w:rsid w:val="00D80AA6"/>
    <w:rsid w:val="00DE1007"/>
    <w:rsid w:val="00DE1131"/>
    <w:rsid w:val="00E10B0A"/>
    <w:rsid w:val="00E34A47"/>
    <w:rsid w:val="00E3599B"/>
    <w:rsid w:val="00E84806"/>
    <w:rsid w:val="00E946CB"/>
    <w:rsid w:val="00EA04BC"/>
    <w:rsid w:val="00EC24F1"/>
    <w:rsid w:val="00EC3F0B"/>
    <w:rsid w:val="00EC6070"/>
    <w:rsid w:val="00EE1819"/>
    <w:rsid w:val="00F22636"/>
    <w:rsid w:val="00F242BC"/>
    <w:rsid w:val="00F47DF3"/>
    <w:rsid w:val="00F972C1"/>
    <w:rsid w:val="00FC1CA8"/>
    <w:rsid w:val="00FD7380"/>
    <w:rsid w:val="00FF2ABF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AF6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AF6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4AF6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AF6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4AF6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AF6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AF6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AF6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AF6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AF6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4AF6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4AF6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4AF6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14AF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AF6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AF6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AF6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AF6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B14AF6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1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A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4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AF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4A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AF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4AF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AF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AF6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14AF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B14AF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14AF6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14AF6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AF6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4A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4AF6"/>
    <w:rPr>
      <w:color w:val="954F72"/>
      <w:u w:val="single"/>
    </w:rPr>
  </w:style>
  <w:style w:type="paragraph" w:customStyle="1" w:styleId="msonormal0">
    <w:name w:val="msonormal"/>
    <w:basedOn w:val="Normal"/>
    <w:rsid w:val="00B14AF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B14AF6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B14AF6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B14AF6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B14A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B14A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B14AF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B14AF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B14AF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B14AF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B14A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AF6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AF6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4AF6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AF6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4AF6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AF6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AF6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AF6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AF6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AF6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4AF6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4AF6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4AF6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14AF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AF6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AF6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AF6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AF6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B14AF6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1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A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4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AF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4A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AF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4AF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AF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AF6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14AF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B14AF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14AF6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14AF6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AF6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4A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4AF6"/>
    <w:rPr>
      <w:color w:val="954F72"/>
      <w:u w:val="single"/>
    </w:rPr>
  </w:style>
  <w:style w:type="paragraph" w:customStyle="1" w:styleId="msonormal0">
    <w:name w:val="msonormal"/>
    <w:basedOn w:val="Normal"/>
    <w:rsid w:val="00B14AF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B14AF6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B14AF6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B14AF6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B14A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B14A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B14AF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B14AF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B14AF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B14AF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B14A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B14AF6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B14A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B14A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B14AF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B14A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B14A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B14A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3</dc:creator>
  <cp:lastModifiedBy>E754053</cp:lastModifiedBy>
  <cp:revision>2</cp:revision>
  <dcterms:created xsi:type="dcterms:W3CDTF">2023-08-15T03:15:00Z</dcterms:created>
  <dcterms:modified xsi:type="dcterms:W3CDTF">2023-08-15T03:19:00Z</dcterms:modified>
</cp:coreProperties>
</file>